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6DA" w:rsidRDefault="006416DA" w:rsidP="00177C4D">
      <w:pPr>
        <w:spacing w:after="0" w:line="240" w:lineRule="auto"/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</w:pPr>
      <w:r w:rsidRPr="006416DA"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>SUPPLEMENT</w:t>
      </w:r>
      <w:r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 xml:space="preserve">AL MATERIAL FOR LEPESQUEUR </w:t>
      </w:r>
      <w:r w:rsidRPr="006416DA">
        <w:rPr>
          <w:rFonts w:ascii="Arial" w:eastAsia="Times New Roman" w:hAnsi="Arial" w:cs="Arial"/>
          <w:b/>
          <w:i/>
          <w:color w:val="222222"/>
          <w:sz w:val="29"/>
          <w:szCs w:val="29"/>
          <w:shd w:val="clear" w:color="auto" w:fill="FFFFFF"/>
        </w:rPr>
        <w:t>et</w:t>
      </w:r>
      <w:r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 xml:space="preserve"> </w:t>
      </w:r>
      <w:r w:rsidRPr="006416DA">
        <w:rPr>
          <w:rFonts w:ascii="Arial" w:eastAsia="Times New Roman" w:hAnsi="Arial" w:cs="Arial"/>
          <w:b/>
          <w:i/>
          <w:color w:val="222222"/>
          <w:sz w:val="29"/>
          <w:szCs w:val="29"/>
          <w:shd w:val="clear" w:color="auto" w:fill="FFFFFF"/>
        </w:rPr>
        <w:t>al</w:t>
      </w:r>
      <w:r w:rsidRPr="006416DA"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>: CHANGING INTERACTIONS AMONG PERSISTENT SPECIES AS THE MAJOR DRIVER OF SEASONAL TURNOVER IN PLANT-CATERPILLAR INTERACTIONS</w:t>
      </w:r>
      <w:r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>.</w:t>
      </w:r>
      <w:r w:rsidRPr="00F4455F"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  <w:t xml:space="preserve"> </w:t>
      </w:r>
    </w:p>
    <w:p w:rsidR="00CE20CF" w:rsidRDefault="00CE20CF" w:rsidP="00177C4D">
      <w:pPr>
        <w:spacing w:after="0" w:line="240" w:lineRule="auto"/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</w:pPr>
    </w:p>
    <w:p w:rsidR="00CE20CF" w:rsidRPr="00CE20CF" w:rsidRDefault="00CE20CF" w:rsidP="00CE20CF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313114">
        <w:rPr>
          <w:rFonts w:ascii="Times New Roman" w:eastAsia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1. </w:t>
      </w:r>
      <w:r w:rsidRPr="00313114">
        <w:rPr>
          <w:rFonts w:ascii="Times New Roman" w:hAnsi="Times New Roman" w:cs="Times New Roman"/>
          <w:b/>
          <w:sz w:val="24"/>
          <w:szCs w:val="24"/>
        </w:rPr>
        <w:t>Bray-Curtis indices calculated for plant-caterpillar interaction networks.</w:t>
      </w:r>
      <w:r w:rsidRPr="00CE20C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CE20CF">
        <w:rPr>
          <w:rFonts w:ascii="Times New Roman" w:hAnsi="Times New Roman" w:cs="Times New Roman"/>
          <w:sz w:val="24"/>
          <w:szCs w:val="24"/>
        </w:rPr>
        <w:t>BWN = total dissimilarity; BOS = dissimilarity due to shared species interacting differently; and BST = dissimilarity caused by differences in species composition. Dry = dry season; Dry-Rainy = transition between the dry and rainy seasons; Rainy = rainy season; Rainy-Dry = transition between the rainy and dry seasons.</w:t>
      </w:r>
      <w:bookmarkEnd w:id="0"/>
    </w:p>
    <w:p w:rsidR="00CE20CF" w:rsidRDefault="00CE20CF" w:rsidP="00CE20CF">
      <w:pPr>
        <w:spacing w:line="360" w:lineRule="auto"/>
        <w:contextualSpacing/>
      </w:pPr>
      <w:r>
        <w:t xml:space="preserve"> </w:t>
      </w:r>
    </w:p>
    <w:tbl>
      <w:tblPr>
        <w:tblW w:w="79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1"/>
        <w:gridCol w:w="542"/>
        <w:gridCol w:w="1154"/>
        <w:gridCol w:w="1154"/>
        <w:gridCol w:w="1154"/>
        <w:gridCol w:w="1154"/>
        <w:gridCol w:w="1154"/>
      </w:tblGrid>
      <w:tr w:rsidR="00CE20CF" w:rsidRPr="00CA16A3" w:rsidTr="00DD3542">
        <w:trPr>
          <w:trHeight w:val="330"/>
        </w:trPr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EA000E" w:rsidRDefault="00CE20CF" w:rsidP="00DD3542">
            <w:pPr>
              <w:rPr>
                <w:b/>
                <w:color w:val="000000"/>
              </w:rPr>
            </w:pPr>
            <w:r w:rsidRPr="00EA000E">
              <w:rPr>
                <w:b/>
                <w:color w:val="000000"/>
              </w:rPr>
              <w:t> 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b/>
                <w:color w:val="000000"/>
              </w:rPr>
            </w:pPr>
            <w:r w:rsidRPr="00CA16A3">
              <w:rPr>
                <w:b/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b/>
                <w:color w:val="000000"/>
              </w:rPr>
            </w:pPr>
            <w:r w:rsidRPr="00CA16A3">
              <w:rPr>
                <w:b/>
                <w:color w:val="000000"/>
              </w:rPr>
              <w:t> </w:t>
            </w:r>
          </w:p>
        </w:tc>
        <w:tc>
          <w:tcPr>
            <w:tcW w:w="461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b/>
                <w:color w:val="000000"/>
              </w:rPr>
            </w:pPr>
            <w:r w:rsidRPr="00CA16A3">
              <w:rPr>
                <w:b/>
                <w:color w:val="000000"/>
              </w:rPr>
              <w:t>Bray-Curtis Indices</w:t>
            </w:r>
          </w:p>
        </w:tc>
      </w:tr>
      <w:tr w:rsidR="00CE20CF" w:rsidRPr="00CA16A3" w:rsidTr="00DD3542">
        <w:trPr>
          <w:trHeight w:val="330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WN</w:t>
            </w:r>
            <w:r w:rsidRPr="00CA16A3">
              <w:rPr>
                <w:color w:val="000000"/>
              </w:rPr>
              <w:sym w:font="Symbol" w:char="00A0"/>
            </w:r>
            <w:r w:rsidRPr="00CA16A3">
              <w:rPr>
                <w:color w:val="000000"/>
              </w:rPr>
              <w:sym w:font="Symbol" w:char="0020"/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WN</w:t>
            </w:r>
            <w:r w:rsidRPr="00CA16A3">
              <w:rPr>
                <w:color w:val="000000"/>
              </w:rPr>
              <w:t xml:space="preserve"> </w:t>
            </w:r>
            <w:r w:rsidRPr="00CA16A3">
              <w:rPr>
                <w:color w:val="000000"/>
              </w:rPr>
              <w:sym w:font="Symbol" w:char="00A0"/>
            </w:r>
            <w:r w:rsidRPr="00CA16A3">
              <w:rPr>
                <w:color w:val="000000"/>
              </w:rPr>
              <w:sym w:font="Symbol" w:char="0020"/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</w:tr>
      <w:tr w:rsidR="00CE20CF" w:rsidRPr="00CA16A3" w:rsidTr="00DD3542">
        <w:trPr>
          <w:trHeight w:val="318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318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7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9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8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306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9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95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93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</w:tr>
      <w:tr w:rsidR="00CE20CF" w:rsidRPr="00CA16A3" w:rsidTr="00DD3542">
        <w:trPr>
          <w:trHeight w:val="306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343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OS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O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 xml:space="preserve">Rainy </w:t>
            </w:r>
            <w:r w:rsidRPr="00CA16A3">
              <w:rPr>
                <w:color w:val="000000"/>
              </w:rPr>
              <w:sym w:font="Symbol" w:char="0020"/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5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7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6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71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7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76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</w:tr>
      <w:tr w:rsidR="00CE20CF" w:rsidRPr="00CA16A3" w:rsidTr="00DD3542">
        <w:trPr>
          <w:trHeight w:val="306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343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S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sym w:font="Symbol" w:char="0062"/>
            </w:r>
            <w:r w:rsidRPr="00CA16A3">
              <w:rPr>
                <w:color w:val="000000"/>
                <w:vertAlign w:val="subscript"/>
              </w:rPr>
              <w:t>S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Rainy-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1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294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1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1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</w:p>
        </w:tc>
      </w:tr>
      <w:tr w:rsidR="00CE20CF" w:rsidRPr="00CA16A3" w:rsidTr="00DD3542">
        <w:trPr>
          <w:trHeight w:val="306"/>
        </w:trPr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Dry-rain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23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17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16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E20CF" w:rsidRPr="00CA16A3" w:rsidRDefault="00CE20CF" w:rsidP="00DD3542">
            <w:pPr>
              <w:rPr>
                <w:color w:val="000000"/>
              </w:rPr>
            </w:pPr>
            <w:r w:rsidRPr="00CA16A3">
              <w:rPr>
                <w:color w:val="000000"/>
              </w:rPr>
              <w:t>0.000</w:t>
            </w:r>
          </w:p>
        </w:tc>
      </w:tr>
    </w:tbl>
    <w:p w:rsidR="00CE20CF" w:rsidRDefault="00CE20CF" w:rsidP="00177C4D">
      <w:pPr>
        <w:spacing w:after="0" w:line="240" w:lineRule="auto"/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</w:pPr>
    </w:p>
    <w:p w:rsidR="00CE20CF" w:rsidRDefault="00CE20CF" w:rsidP="00CF6F1C">
      <w:pPr>
        <w:rPr>
          <w:rFonts w:ascii="Arial" w:eastAsia="Times New Roman" w:hAnsi="Arial" w:cs="Arial"/>
          <w:b/>
          <w:color w:val="222222"/>
          <w:sz w:val="29"/>
          <w:szCs w:val="29"/>
          <w:shd w:val="clear" w:color="auto" w:fill="FFFFFF"/>
        </w:rPr>
      </w:pPr>
    </w:p>
    <w:sectPr w:rsidR="00CE2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C4D"/>
    <w:rsid w:val="001455EB"/>
    <w:rsid w:val="00177C4D"/>
    <w:rsid w:val="00284594"/>
    <w:rsid w:val="00313114"/>
    <w:rsid w:val="003152DE"/>
    <w:rsid w:val="00340ADA"/>
    <w:rsid w:val="004779E4"/>
    <w:rsid w:val="00504879"/>
    <w:rsid w:val="006416DA"/>
    <w:rsid w:val="00677B7A"/>
    <w:rsid w:val="006C6C55"/>
    <w:rsid w:val="008C664A"/>
    <w:rsid w:val="00AE3F3A"/>
    <w:rsid w:val="00B01BF6"/>
    <w:rsid w:val="00B13402"/>
    <w:rsid w:val="00CE20CF"/>
    <w:rsid w:val="00CF6F1C"/>
    <w:rsid w:val="00EE7A5B"/>
    <w:rsid w:val="00F42D95"/>
    <w:rsid w:val="00F4455F"/>
    <w:rsid w:val="00FA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32213E-8448-4074-BBB4-E3FD11F9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1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User</dc:creator>
  <cp:keywords/>
  <dc:description/>
  <cp:lastModifiedBy>Anonymous User</cp:lastModifiedBy>
  <cp:revision>3</cp:revision>
  <dcterms:created xsi:type="dcterms:W3CDTF">2018-07-24T22:18:00Z</dcterms:created>
  <dcterms:modified xsi:type="dcterms:W3CDTF">2018-08-09T04:37:00Z</dcterms:modified>
</cp:coreProperties>
</file>